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CB2" w:rsidRDefault="00952CB2" w:rsidP="00952CB2">
      <w:r>
        <w:t xml:space="preserve">Table </w:t>
      </w:r>
      <w:r w:rsidR="00B840CE">
        <w:t>S</w:t>
      </w:r>
      <w:r>
        <w:t>3. Trends in characteristics and mortality for ICU admissions following in-hospital cardiac arrest</w:t>
      </w:r>
      <w:r w:rsidR="00B840CE">
        <w:t>.</w:t>
      </w:r>
      <w:r w:rsidR="00B840CE" w:rsidRPr="00B840CE">
        <w:t xml:space="preserve"> </w:t>
      </w:r>
      <w:r w:rsidR="00B840CE">
        <w:t>Data from the 116 ICUs contributing data throughout the study period.</w:t>
      </w:r>
    </w:p>
    <w:tbl>
      <w:tblPr>
        <w:tblpPr w:leftFromText="180" w:rightFromText="180" w:vertAnchor="text" w:horzAnchor="page" w:tblpX="479" w:tblpY="109"/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1082"/>
        <w:gridCol w:w="1082"/>
        <w:gridCol w:w="1083"/>
        <w:gridCol w:w="1082"/>
        <w:gridCol w:w="1083"/>
        <w:gridCol w:w="1082"/>
        <w:gridCol w:w="1083"/>
        <w:gridCol w:w="1082"/>
        <w:gridCol w:w="1083"/>
        <w:gridCol w:w="1082"/>
        <w:gridCol w:w="1083"/>
        <w:gridCol w:w="850"/>
      </w:tblGrid>
      <w:tr w:rsidR="005E7D75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E7D75" w:rsidRPr="005E7D75" w:rsidRDefault="005E7D75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p value</w:t>
            </w:r>
            <w:r w:rsidR="00F34E1E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for trend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Number of admission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s after cardiac arrest, n (%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ind w:left="-1765" w:firstLine="1765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759 (3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833 (3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813 (3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734 (2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629 (2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712 (2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855 (2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839 (2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,132 (2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,193 (2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,340 (2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Age, mean (</w:t>
            </w:r>
            <w:proofErr w:type="spellStart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 (16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3 (16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5 (15.8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 (16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3 (16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 (16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 (16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 (15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5 (15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5 (15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5 (15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Gender, males n (%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03 (57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52 (57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92 (60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29 (58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18 (61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38 (60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125 (60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93 (59.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321 (62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357 (62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471 (64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ICNARC Physiology Score, mean (</w:t>
            </w:r>
            <w:proofErr w:type="spellStart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1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0 (11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9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10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8 (10.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Critical care unit length of stay, mean (</w:t>
            </w:r>
            <w:proofErr w:type="spellStart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8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10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8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9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9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10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9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12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9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9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 (8.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Critical care unit length of stay, median (IQR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.9 (0.6 5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1 (0.7 6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.9 (0.6 5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1 (0.8 5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5 (0.8 7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7 (0.8 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6 (0.9 6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9 (1.0 6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3 (1.1 7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0 (1.0 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1 (1.2 6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956C7D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B86660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Hospital length of stay, mean (</w:t>
            </w:r>
            <w:proofErr w:type="spellStart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36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3 (38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0 (33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33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3 (33.8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1 (32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44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35.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31.9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1 (33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0 (30.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0.2309*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Hospital length of stay, median (IQR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1.0 (3.0 27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2.0 (4.0 28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0.0 (3.0 26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1.5 (4.0 2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2.0 (4.0 28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1.0 (4.0 2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0.0 (4.0 25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1.0 (4.0 2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2.0 (5.0 28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0.0 (4.0 25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0.0 (4.0 24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956C7D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0.2309*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D239D7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lowest temperature of ≤ </w:t>
            </w: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34 </w:t>
            </w:r>
            <w:proofErr w:type="spellStart"/>
            <w:r w:rsidRPr="00D239D7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C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 24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h  n (%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51 (9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86 (10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45 (14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62 (15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26 (20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68 (21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86 (26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42 (30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737 (35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770 (35.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99 (22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Treatment withdrawn  n (%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04 (28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13 (28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82 (26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71 (27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77 (28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43 (31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82 (31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51 (30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14 (28.9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72 (30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708 (30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Time to treatment withdrawn (days)  mean (</w:t>
            </w:r>
            <w:proofErr w:type="spellStart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sd</w:t>
            </w:r>
            <w:proofErr w:type="spellEnd"/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 (6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 (5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 (5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 (5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6.7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8.1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6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6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7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5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 (5.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*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Time to treatment withdrawn (days) median (IQR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3 (1.4 4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4 (1.4 4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4 (1.6 4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4 (1.5 4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5 (1.5 5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8 (1.7 5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.9 (1.7 5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3 (1.9 5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5 (1.9 6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1 (1.8 5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.4 (2.0 6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956C7D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*</w:t>
            </w:r>
            <w:bookmarkStart w:id="0" w:name="_GoBack"/>
            <w:bookmarkEnd w:id="0"/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olid organ donor n (%)</w:t>
            </w: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>**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0 (1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5 (1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5 (1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6 (1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5 (1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9 (2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2 (1.9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28 (2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4 (3.5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6 (4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F34E1E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0 (4.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E7D75">
              <w:rPr>
                <w:rFonts w:ascii="Calibri" w:eastAsia="Times New Roman" w:hAnsi="Calibri" w:cs="Times New Roman"/>
                <w:sz w:val="16"/>
                <w:szCs w:val="16"/>
              </w:rPr>
              <w:t xml:space="preserve">ICU mortality, n (%) 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25 (58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12 (55.2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12 (56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903 (51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873 (52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928 (53.8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981 (52.4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920 (50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33 (48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87 (50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150 (50.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Hospital mortality, n (%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218 (70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224 (67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239 (69.6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108 (64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50 (64.1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108 (65.0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186 (64.2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089 (60.5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241 (59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309 (60.7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1,385 (61.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33495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&lt;0.001</w:t>
            </w:r>
          </w:p>
        </w:tc>
      </w:tr>
      <w:tr w:rsidR="0080783C" w:rsidRPr="0070428B" w:rsidTr="00F34E1E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80783C" w:rsidRPr="005E7D75" w:rsidRDefault="0080783C" w:rsidP="0033495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discharged home, n (%)***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370 (73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26 (72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00 (73.8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46 (73.4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37 (74.3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35 (72.9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476 (72.0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524 (73.6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6 (74.9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29 (74.3)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952CB2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649 (73.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0783C" w:rsidRPr="0080783C" w:rsidRDefault="0080783C" w:rsidP="000303F4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0783C">
              <w:rPr>
                <w:rFonts w:ascii="Calibri" w:eastAsia="Times New Roman" w:hAnsi="Calibri"/>
                <w:sz w:val="16"/>
                <w:szCs w:val="16"/>
              </w:rPr>
              <w:t>0.518</w:t>
            </w:r>
          </w:p>
        </w:tc>
      </w:tr>
    </w:tbl>
    <w:p w:rsidR="007A3912" w:rsidRPr="0070428B" w:rsidRDefault="007A3912">
      <w:pPr>
        <w:rPr>
          <w:sz w:val="16"/>
          <w:szCs w:val="16"/>
        </w:rPr>
      </w:pPr>
    </w:p>
    <w:p w:rsidR="007C391D" w:rsidRPr="00F43591" w:rsidRDefault="00387201">
      <w:pPr>
        <w:rPr>
          <w:rFonts w:ascii="Calibri" w:eastAsia="Times New Roman" w:hAnsi="Calibri" w:cs="Times New Roman"/>
          <w:sz w:val="20"/>
          <w:szCs w:val="20"/>
        </w:rPr>
      </w:pPr>
      <w:r w:rsidRPr="00387201">
        <w:rPr>
          <w:sz w:val="20"/>
          <w:szCs w:val="20"/>
        </w:rPr>
        <w:t xml:space="preserve">* </w:t>
      </w:r>
      <w:proofErr w:type="spellStart"/>
      <w:r w:rsidRPr="00387201">
        <w:rPr>
          <w:rFonts w:ascii="Calibri" w:eastAsia="Times New Roman" w:hAnsi="Calibri" w:cs="Times New Roman"/>
          <w:sz w:val="20"/>
          <w:szCs w:val="20"/>
        </w:rPr>
        <w:t>Jonckheere</w:t>
      </w:r>
      <w:proofErr w:type="spellEnd"/>
      <w:r w:rsidRPr="00387201">
        <w:rPr>
          <w:rFonts w:ascii="Calibri" w:eastAsia="Times New Roman" w:hAnsi="Calibri" w:cs="Times New Roman"/>
          <w:sz w:val="20"/>
          <w:szCs w:val="20"/>
        </w:rPr>
        <w:t xml:space="preserve">-Terpstra test </w:t>
      </w:r>
      <w:r w:rsidRPr="00387201">
        <w:rPr>
          <w:rFonts w:ascii="Calibri" w:eastAsia="Times New Roman" w:hAnsi="Calibri" w:cs="Times New Roman"/>
          <w:sz w:val="20"/>
          <w:szCs w:val="20"/>
        </w:rPr>
        <w:tab/>
      </w:r>
      <w:r w:rsidRPr="00387201">
        <w:rPr>
          <w:rFonts w:ascii="Calibri" w:eastAsia="Times New Roman" w:hAnsi="Calibri" w:cs="Times New Roman"/>
          <w:sz w:val="20"/>
          <w:szCs w:val="20"/>
        </w:rPr>
        <w:tab/>
      </w:r>
      <w:r w:rsidR="00F34E1E" w:rsidRPr="00387201">
        <w:rPr>
          <w:rFonts w:ascii="Calibri" w:eastAsia="Times New Roman" w:hAnsi="Calibri" w:cs="Times New Roman"/>
          <w:sz w:val="20"/>
          <w:szCs w:val="20"/>
        </w:rPr>
        <w:t xml:space="preserve">** </w:t>
      </w:r>
      <w:r w:rsidR="00F34E1E">
        <w:rPr>
          <w:rFonts w:ascii="Calibri" w:eastAsia="Times New Roman" w:hAnsi="Calibri" w:cs="Times New Roman"/>
          <w:sz w:val="20"/>
          <w:szCs w:val="20"/>
        </w:rPr>
        <w:t>percentage of hospital deaths</w:t>
      </w:r>
      <w:r w:rsidR="00416A05">
        <w:rPr>
          <w:rFonts w:ascii="Calibri" w:eastAsia="Times New Roman" w:hAnsi="Calibri" w:cs="Times New Roman"/>
          <w:sz w:val="20"/>
          <w:szCs w:val="20"/>
        </w:rPr>
        <w:tab/>
      </w:r>
      <w:r w:rsidR="00416A05">
        <w:rPr>
          <w:rFonts w:ascii="Calibri" w:eastAsia="Times New Roman" w:hAnsi="Calibri" w:cs="Times New Roman"/>
          <w:sz w:val="20"/>
          <w:szCs w:val="20"/>
        </w:rPr>
        <w:tab/>
        <w:t>***percentage of hospital survivors</w:t>
      </w:r>
    </w:p>
    <w:sectPr w:rsidR="007C391D" w:rsidRPr="00F43591" w:rsidSect="007A391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7A3912"/>
    <w:rsid w:val="00002027"/>
    <w:rsid w:val="000303F4"/>
    <w:rsid w:val="000A5D2A"/>
    <w:rsid w:val="000A7DCA"/>
    <w:rsid w:val="00126F2D"/>
    <w:rsid w:val="001F22CF"/>
    <w:rsid w:val="00300BAF"/>
    <w:rsid w:val="003318CC"/>
    <w:rsid w:val="00334954"/>
    <w:rsid w:val="00387201"/>
    <w:rsid w:val="003D1E61"/>
    <w:rsid w:val="00416A05"/>
    <w:rsid w:val="00512011"/>
    <w:rsid w:val="00547129"/>
    <w:rsid w:val="00574535"/>
    <w:rsid w:val="005E0CF2"/>
    <w:rsid w:val="005E7D75"/>
    <w:rsid w:val="00645D33"/>
    <w:rsid w:val="006B1399"/>
    <w:rsid w:val="006E6C6E"/>
    <w:rsid w:val="0070428B"/>
    <w:rsid w:val="007649BE"/>
    <w:rsid w:val="007917C1"/>
    <w:rsid w:val="007A3912"/>
    <w:rsid w:val="007C391D"/>
    <w:rsid w:val="007C3D9B"/>
    <w:rsid w:val="0080783C"/>
    <w:rsid w:val="00811D77"/>
    <w:rsid w:val="008154E4"/>
    <w:rsid w:val="00884B9D"/>
    <w:rsid w:val="00952CB2"/>
    <w:rsid w:val="00956C7D"/>
    <w:rsid w:val="009E5630"/>
    <w:rsid w:val="00A12FA9"/>
    <w:rsid w:val="00A21431"/>
    <w:rsid w:val="00A26B06"/>
    <w:rsid w:val="00A54FD6"/>
    <w:rsid w:val="00A6395A"/>
    <w:rsid w:val="00AC3FBE"/>
    <w:rsid w:val="00AE39DB"/>
    <w:rsid w:val="00AF7111"/>
    <w:rsid w:val="00B00733"/>
    <w:rsid w:val="00B1423A"/>
    <w:rsid w:val="00B442EA"/>
    <w:rsid w:val="00B840CE"/>
    <w:rsid w:val="00B86660"/>
    <w:rsid w:val="00BC6651"/>
    <w:rsid w:val="00C1344A"/>
    <w:rsid w:val="00CD1D53"/>
    <w:rsid w:val="00D04B81"/>
    <w:rsid w:val="00D239D7"/>
    <w:rsid w:val="00D42087"/>
    <w:rsid w:val="00D9239E"/>
    <w:rsid w:val="00E85CC0"/>
    <w:rsid w:val="00F34E1E"/>
    <w:rsid w:val="00F43591"/>
    <w:rsid w:val="00FB7F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3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D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DC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DCA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D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DC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D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DC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Nolan</dc:creator>
  <cp:lastModifiedBy>jepartosa</cp:lastModifiedBy>
  <cp:revision>10</cp:revision>
  <dcterms:created xsi:type="dcterms:W3CDTF">2016-05-30T10:57:00Z</dcterms:created>
  <dcterms:modified xsi:type="dcterms:W3CDTF">2016-06-24T21:51:00Z</dcterms:modified>
</cp:coreProperties>
</file>